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6CD1" w14:textId="3CEC3610" w:rsidR="00C014A5" w:rsidRPr="00EB0A1E" w:rsidRDefault="00EB0A1E">
      <w:pPr>
        <w:rPr>
          <w:lang w:val="en-US"/>
        </w:rPr>
      </w:pPr>
      <w:r w:rsidRPr="00EB0A1E">
        <w:rPr>
          <w:b/>
          <w:bCs/>
          <w:u w:val="single"/>
          <w:lang w:val="en-US"/>
        </w:rPr>
        <w:t>Supplementary information :</w:t>
      </w:r>
      <w:r w:rsidRPr="00EB0A1E">
        <w:rPr>
          <w:lang w:val="en-US"/>
        </w:rPr>
        <w:t xml:space="preserve"> L</w:t>
      </w:r>
      <w:r>
        <w:rPr>
          <w:lang w:val="en-US"/>
        </w:rPr>
        <w:t>i</w:t>
      </w:r>
      <w:r w:rsidRPr="00EB0A1E">
        <w:rPr>
          <w:lang w:val="en-US"/>
        </w:rPr>
        <w:t>st of abbreviations in figures</w:t>
      </w:r>
    </w:p>
    <w:p w14:paraId="556CE6DE" w14:textId="4DE1ABE3" w:rsidR="00EB0A1E" w:rsidRPr="00EB0A1E" w:rsidRDefault="00EB0A1E">
      <w:pPr>
        <w:rPr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2120"/>
      </w:tblGrid>
      <w:tr w:rsidR="00EB0A1E" w:rsidRPr="00EB0A1E" w14:paraId="4A42CA27" w14:textId="77777777" w:rsidTr="00EB0A1E">
        <w:trPr>
          <w:trHeight w:val="3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1CEF6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84F7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A085F87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20C83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Oral-</w:t>
            </w: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oral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EF56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O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5D0C709E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59B1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Oral-</w:t>
            </w: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genital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2537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G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661CC635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93BBC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Sidebyside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6913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S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132292F1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CC3F4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proofErr w:type="gram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SidebysideContact,oppositewayNb</w:t>
            </w:r>
            <w:proofErr w:type="spellEnd"/>
            <w:proofErr w:type="gram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6CA4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SCO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13F925DD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BE658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Socialapproach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79B0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A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022555C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E495A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Getaway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F923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GA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35A6F99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17342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Approach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6460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313706CD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815AF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Approachrear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D11C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AR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7F1D15F7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CA1F8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Break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31D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B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5DFFC5D4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09B0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FollowZoneIsolated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C7A4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FZI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6CC81FC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53B65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Train2Nb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251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T2Nb </w:t>
            </w:r>
          </w:p>
        </w:tc>
      </w:tr>
      <w:tr w:rsidR="00EB0A1E" w:rsidRPr="00EB0A1E" w14:paraId="42BC5658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3821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2Nb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0C51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2Nb </w:t>
            </w:r>
          </w:p>
        </w:tc>
      </w:tr>
      <w:tr w:rsidR="00EB0A1E" w:rsidRPr="00EB0A1E" w14:paraId="0C03E206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93C6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3Nb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B587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3Nb </w:t>
            </w:r>
          </w:p>
        </w:tc>
      </w:tr>
      <w:tr w:rsidR="00EB0A1E" w:rsidRPr="00EB0A1E" w14:paraId="08E9B9DE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2BBD3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3breakNb </w:t>
            </w: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579B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3BNb </w:t>
            </w:r>
          </w:p>
        </w:tc>
      </w:tr>
      <w:tr w:rsidR="00EB0A1E" w:rsidRPr="00EB0A1E" w14:paraId="0F862457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23FD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3makeNb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613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3MNb </w:t>
            </w:r>
          </w:p>
        </w:tc>
      </w:tr>
      <w:tr w:rsidR="00EB0A1E" w:rsidRPr="00EB0A1E" w14:paraId="7049590B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CE47D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4breakNb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62CE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4BNb </w:t>
            </w:r>
          </w:p>
        </w:tc>
      </w:tr>
      <w:tr w:rsidR="00EB0A1E" w:rsidRPr="00EB0A1E" w14:paraId="29238216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DD87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Group4makeNb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587D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G4MNb </w:t>
            </w:r>
          </w:p>
        </w:tc>
      </w:tr>
      <w:tr w:rsidR="00EB0A1E" w:rsidRPr="00EB0A1E" w14:paraId="6A8E4FA3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5531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Moveisolated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26A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523BFC8E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05F7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Movein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832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MI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6769A4B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4BDF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Nest3_Nb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43B0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N3_Nb </w:t>
            </w:r>
          </w:p>
        </w:tc>
      </w:tr>
      <w:tr w:rsidR="00EB0A1E" w:rsidRPr="00EB0A1E" w14:paraId="227A513E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A038A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Rearing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AC3C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3DB72F4C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6A06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Rearisolated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525B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I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62D09E38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3FF7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Rearincontact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B9E7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RC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47496421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2B93C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Stopisolated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2C69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I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74EE396D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3115D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WallJump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12A5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J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52F28B46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039B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WaterZoneNb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38A4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spellStart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WZNb</w:t>
            </w:r>
            <w:proofErr w:type="spellEnd"/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</w:t>
            </w:r>
          </w:p>
        </w:tc>
      </w:tr>
      <w:tr w:rsidR="00EB0A1E" w:rsidRPr="00EB0A1E" w14:paraId="5B049158" w14:textId="77777777" w:rsidTr="00EB0A1E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CFE6" w14:textId="77777777" w:rsidR="00EB0A1E" w:rsidRPr="00EB0A1E" w:rsidRDefault="00EB0A1E" w:rsidP="00EB0A1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proofErr w:type="spellStart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totalDistance</w:t>
            </w:r>
            <w:proofErr w:type="spellEnd"/>
            <w:r w:rsidRPr="00EB0A1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91BB" w14:textId="77777777" w:rsidR="00EB0A1E" w:rsidRPr="00EB0A1E" w:rsidRDefault="00EB0A1E" w:rsidP="00EB0A1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B0A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TD </w:t>
            </w:r>
          </w:p>
        </w:tc>
      </w:tr>
    </w:tbl>
    <w:p w14:paraId="658C0A1D" w14:textId="77777777" w:rsidR="00EB0A1E" w:rsidRPr="00EB0A1E" w:rsidRDefault="00EB0A1E">
      <w:pPr>
        <w:rPr>
          <w:lang w:val="en-US"/>
        </w:rPr>
      </w:pPr>
    </w:p>
    <w:sectPr w:rsidR="00EB0A1E" w:rsidRPr="00EB0A1E" w:rsidSect="00F64E5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A1E"/>
    <w:rsid w:val="00580835"/>
    <w:rsid w:val="00591A07"/>
    <w:rsid w:val="00666832"/>
    <w:rsid w:val="006A0024"/>
    <w:rsid w:val="007E5707"/>
    <w:rsid w:val="00AA29A7"/>
    <w:rsid w:val="00BE373F"/>
    <w:rsid w:val="00DF030C"/>
    <w:rsid w:val="00EB0A1E"/>
    <w:rsid w:val="00F64E59"/>
    <w:rsid w:val="00FC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649BE1"/>
  <w15:chartTrackingRefBased/>
  <w15:docId w15:val="{B1C14E82-2E2A-A04C-8882-3EDED683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JABER</dc:creator>
  <cp:keywords/>
  <dc:description/>
  <cp:lastModifiedBy>Mohamed JABER</cp:lastModifiedBy>
  <cp:revision>1</cp:revision>
  <dcterms:created xsi:type="dcterms:W3CDTF">2022-10-24T08:36:00Z</dcterms:created>
  <dcterms:modified xsi:type="dcterms:W3CDTF">2022-10-24T08:37:00Z</dcterms:modified>
</cp:coreProperties>
</file>